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DE6" w:rsidRPr="00EB32A6" w:rsidRDefault="00C52DE6" w:rsidP="00C52DE6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C52DE6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Green Synthesis of </w:t>
      </w:r>
      <w:r w:rsidRPr="00C52DE6">
        <w:rPr>
          <w:rFonts w:ascii="Times New Roman" w:eastAsia="Calibri" w:hAnsi="Times New Roman" w:cs="Times New Roman"/>
          <w:b/>
          <w:sz w:val="36"/>
          <w:szCs w:val="36"/>
        </w:rPr>
        <w:t xml:space="preserve">Thiazolidine-2,4-dione Derivatives and their </w:t>
      </w:r>
      <w:r w:rsidRPr="00C52DE6">
        <w:rPr>
          <w:rFonts w:ascii="Times New Roman" w:eastAsia="Calibri" w:hAnsi="Times New Roman" w:cs="Times New Roman"/>
          <w:b/>
          <w:bCs/>
          <w:sz w:val="36"/>
          <w:szCs w:val="36"/>
        </w:rPr>
        <w:t>Lipoxygenase Inhibition Activity</w:t>
      </w:r>
    </w:p>
    <w:p w:rsidR="00C52DE6" w:rsidRPr="00C52DE6" w:rsidRDefault="00C52DE6" w:rsidP="00C52DE6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C52DE6" w:rsidRPr="00EB32A6" w:rsidRDefault="004F15C9" w:rsidP="00C52D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Melita Lončarić</w:t>
      </w:r>
      <w:r w:rsidR="002F2004" w:rsidRPr="002F2004">
        <w:rPr>
          <w:rFonts w:ascii="Times New Roman" w:eastAsia="Calibri" w:hAnsi="Times New Roman" w:cs="Times New Roman"/>
          <w:b/>
          <w:sz w:val="24"/>
          <w:szCs w:val="24"/>
        </w:rPr>
        <w:t>, Ivica Strelec</w:t>
      </w:r>
      <w:r>
        <w:rPr>
          <w:rFonts w:ascii="Times New Roman" w:eastAsia="Calibri" w:hAnsi="Times New Roman" w:cs="Times New Roman"/>
          <w:b/>
          <w:sz w:val="24"/>
          <w:szCs w:val="24"/>
        </w:rPr>
        <w:t>, Vesna Rastija, Maja Karnaš</w:t>
      </w:r>
      <w:r w:rsidR="002F2004" w:rsidRPr="002F2004">
        <w:rPr>
          <w:rFonts w:ascii="Times New Roman" w:eastAsia="Calibri" w:hAnsi="Times New Roman" w:cs="Times New Roman"/>
          <w:b/>
          <w:sz w:val="24"/>
          <w:szCs w:val="24"/>
        </w:rPr>
        <w:t>, Maja Molnar</w:t>
      </w:r>
    </w:p>
    <w:p w:rsidR="00C52DE6" w:rsidRPr="00EB32A6" w:rsidRDefault="00C52DE6" w:rsidP="00C52DE6">
      <w:pPr>
        <w:rPr>
          <w:rFonts w:ascii="Times New Roman" w:hAnsi="Times New Roman" w:cs="Times New Roman"/>
          <w:b/>
          <w:sz w:val="24"/>
          <w:szCs w:val="24"/>
        </w:rPr>
      </w:pPr>
    </w:p>
    <w:p w:rsidR="007A3D76" w:rsidRDefault="00C52DE6" w:rsidP="002F200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B32A6">
        <w:rPr>
          <w:rFonts w:ascii="Times New Roman" w:hAnsi="Times New Roman" w:cs="Times New Roman"/>
          <w:b/>
          <w:sz w:val="24"/>
          <w:szCs w:val="24"/>
        </w:rPr>
        <w:t>Supplementary</w:t>
      </w:r>
      <w:r w:rsidR="00EB32A6" w:rsidRPr="00EB32A6">
        <w:rPr>
          <w:rFonts w:ascii="Times New Roman" w:hAnsi="Times New Roman" w:cs="Times New Roman"/>
          <w:b/>
          <w:sz w:val="24"/>
          <w:szCs w:val="24"/>
        </w:rPr>
        <w:t xml:space="preserve"> material</w:t>
      </w:r>
      <w:r w:rsidR="002F20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FCA">
        <w:rPr>
          <w:rFonts w:ascii="Times New Roman" w:hAnsi="Times New Roman" w:cs="Times New Roman"/>
          <w:b/>
          <w:sz w:val="24"/>
          <w:szCs w:val="24"/>
        </w:rPr>
        <w:t>2a</w:t>
      </w:r>
      <w:r w:rsidR="00EB32A6" w:rsidRPr="00EB32A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22FCA" w:rsidRPr="00422F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="00422F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values of </w:t>
      </w:r>
      <w:r w:rsidR="00422FCA" w:rsidRPr="00422FCA">
        <w:rPr>
          <w:rFonts w:ascii="Times New Roman" w:eastAsia="Calibri" w:hAnsi="Times New Roman" w:cs="Times New Roman"/>
          <w:sz w:val="24"/>
          <w:szCs w:val="24"/>
          <w:lang w:val="en-GB"/>
        </w:rPr>
        <w:t>molecular descriptor</w:t>
      </w:r>
      <w:r w:rsidR="00422FCA">
        <w:rPr>
          <w:rFonts w:ascii="Times New Roman" w:eastAsia="Calibri" w:hAnsi="Times New Roman" w:cs="Times New Roman"/>
          <w:sz w:val="24"/>
          <w:szCs w:val="24"/>
          <w:lang w:val="en-GB"/>
        </w:rPr>
        <w:t>s included in model (1).</w:t>
      </w:r>
      <w:r w:rsidR="00422FCA" w:rsidRPr="00422F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0"/>
        <w:gridCol w:w="2040"/>
        <w:gridCol w:w="1070"/>
        <w:gridCol w:w="960"/>
        <w:gridCol w:w="1070"/>
      </w:tblGrid>
      <w:tr w:rsidR="00FB0D13" w:rsidRPr="008A452C" w:rsidTr="00FB0D13">
        <w:trPr>
          <w:trHeight w:val="315"/>
          <w:jc w:val="center"/>
        </w:trPr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Compound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5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 LOX inh. %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or29m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2u</w:t>
            </w:r>
            <w:r w:rsidRPr="008A45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AXDP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a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b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c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d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e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f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g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h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i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j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k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l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m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n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o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p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q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r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FB0D13" w:rsidRPr="008A452C" w:rsidTr="00FB0D13">
        <w:trPr>
          <w:trHeight w:val="30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0D13" w:rsidRPr="00FB0D13" w:rsidRDefault="00FB0D13" w:rsidP="00FB0D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B0D13">
              <w:rPr>
                <w:rFonts w:ascii="Times New Roman" w:hAnsi="Times New Roman" w:cs="Times New Roman"/>
                <w:b/>
                <w:lang w:val="en-GB"/>
              </w:rPr>
              <w:t>1s</w:t>
            </w:r>
          </w:p>
        </w:tc>
        <w:tc>
          <w:tcPr>
            <w:tcW w:w="204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70" w:type="dxa"/>
            <w:noWrap/>
            <w:hideMark/>
          </w:tcPr>
          <w:p w:rsidR="00FB0D13" w:rsidRPr="008A452C" w:rsidRDefault="00FB0D13" w:rsidP="00F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52C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</w:tbl>
    <w:p w:rsidR="008A452C" w:rsidRDefault="008A452C" w:rsidP="008A452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6619A" w:rsidRDefault="00A6619A" w:rsidP="008A452C">
      <w:pPr>
        <w:jc w:val="center"/>
        <w:rPr>
          <w:rFonts w:ascii="Times New Roman" w:hAnsi="Times New Roman" w:cs="Times New Roman"/>
          <w:sz w:val="24"/>
          <w:szCs w:val="24"/>
        </w:rPr>
        <w:sectPr w:rsidR="00A6619A" w:rsidSect="002F2004">
          <w:pgSz w:w="12240" w:h="15840"/>
          <w:pgMar w:top="1418" w:right="1134" w:bottom="1418" w:left="1701" w:header="709" w:footer="709" w:gutter="0"/>
          <w:cols w:space="708"/>
          <w:docGrid w:linePitch="360"/>
        </w:sectPr>
      </w:pPr>
    </w:p>
    <w:p w:rsidR="00A6619A" w:rsidRPr="00A6619A" w:rsidRDefault="00A6619A" w:rsidP="00A6619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6619A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2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A6619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6619A">
        <w:rPr>
          <w:rFonts w:ascii="Times New Roman" w:hAnsi="Times New Roman" w:cs="Times New Roman"/>
          <w:sz w:val="24"/>
          <w:szCs w:val="24"/>
          <w:lang w:val="en-GB"/>
        </w:rPr>
        <w:t xml:space="preserve">The values of </w:t>
      </w:r>
      <w:r w:rsidR="00A625FB">
        <w:rPr>
          <w:rFonts w:ascii="Times New Roman" w:hAnsi="Times New Roman" w:cs="Times New Roman"/>
          <w:sz w:val="24"/>
          <w:szCs w:val="24"/>
          <w:lang w:val="en-GB"/>
        </w:rPr>
        <w:t xml:space="preserve">experimentally determined </w:t>
      </w:r>
      <w:r w:rsidRPr="00A661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25FB" w:rsidRPr="00A625FB">
        <w:rPr>
          <w:rFonts w:ascii="Times New Roman" w:hAnsi="Times New Roman" w:cs="Times New Roman"/>
          <w:sz w:val="24"/>
          <w:szCs w:val="24"/>
          <w:lang w:val="en-GB"/>
        </w:rPr>
        <w:t xml:space="preserve">logarithmic values </w:t>
      </w:r>
      <w:r w:rsidR="00A625FB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A625FB" w:rsidRPr="00A625FB">
        <w:rPr>
          <w:rFonts w:ascii="Times New Roman" w:hAnsi="Times New Roman" w:cs="Times New Roman"/>
          <w:sz w:val="24"/>
          <w:szCs w:val="24"/>
          <w:lang w:val="en-GB"/>
        </w:rPr>
        <w:t xml:space="preserve">% inhibition of </w:t>
      </w:r>
      <w:r w:rsidR="00A625FB">
        <w:rPr>
          <w:rFonts w:ascii="Times New Roman" w:hAnsi="Times New Roman" w:cs="Times New Roman"/>
          <w:sz w:val="24"/>
          <w:szCs w:val="24"/>
          <w:lang w:val="en-GB"/>
        </w:rPr>
        <w:t xml:space="preserve">soybean lipoxygenase, calculated by model </w:t>
      </w:r>
      <w:r w:rsidRPr="00A6619A"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="00A625FB">
        <w:rPr>
          <w:rFonts w:ascii="Times New Roman" w:hAnsi="Times New Roman" w:cs="Times New Roman"/>
          <w:sz w:val="24"/>
          <w:szCs w:val="24"/>
          <w:lang w:val="en-GB"/>
        </w:rPr>
        <w:t>, and residuals</w:t>
      </w:r>
      <w:r w:rsidRPr="00A6619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4"/>
        <w:gridCol w:w="2397"/>
        <w:gridCol w:w="2437"/>
        <w:gridCol w:w="1263"/>
      </w:tblGrid>
      <w:tr w:rsidR="007B4370" w:rsidRPr="007B4370" w:rsidTr="00761CAF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0" w:type="auto"/>
            <w:noWrap/>
            <w:hideMark/>
          </w:tcPr>
          <w:p w:rsidR="007B4370" w:rsidRPr="007B4370" w:rsidRDefault="00A625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5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  LOX inh. % </w:t>
            </w:r>
            <w:r w:rsidR="007B4370"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. </w:t>
            </w:r>
          </w:p>
        </w:tc>
        <w:tc>
          <w:tcPr>
            <w:tcW w:w="0" w:type="auto"/>
            <w:noWrap/>
            <w:hideMark/>
          </w:tcPr>
          <w:p w:rsidR="007B4370" w:rsidRPr="007B4370" w:rsidRDefault="00A625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5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  LOX inh. % </w:t>
            </w:r>
            <w:r w:rsidR="007B4370"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lc.  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iduals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a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b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c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d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e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f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g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h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i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j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k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l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m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n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o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p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q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r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7B4370" w:rsidRPr="007B4370" w:rsidTr="00761CA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s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noWrap/>
            <w:hideMark/>
          </w:tcPr>
          <w:p w:rsidR="007B4370" w:rsidRPr="007B4370" w:rsidRDefault="007B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70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</w:tbl>
    <w:p w:rsidR="00A6619A" w:rsidRPr="00422FCA" w:rsidRDefault="00A6619A" w:rsidP="008A452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6619A" w:rsidRPr="00422FCA" w:rsidSect="002F2004">
      <w:pgSz w:w="12240" w:h="15840"/>
      <w:pgMar w:top="1418" w:right="1134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2A50" w:rsidRDefault="00A92A50" w:rsidP="00CF73AB">
      <w:pPr>
        <w:spacing w:after="0" w:line="240" w:lineRule="auto"/>
      </w:pPr>
      <w:r>
        <w:separator/>
      </w:r>
    </w:p>
  </w:endnote>
  <w:endnote w:type="continuationSeparator" w:id="0">
    <w:p w:rsidR="00A92A50" w:rsidRDefault="00A92A50" w:rsidP="00CF7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2A50" w:rsidRDefault="00A92A50" w:rsidP="00CF73AB">
      <w:pPr>
        <w:spacing w:after="0" w:line="240" w:lineRule="auto"/>
      </w:pPr>
      <w:r>
        <w:separator/>
      </w:r>
    </w:p>
  </w:footnote>
  <w:footnote w:type="continuationSeparator" w:id="0">
    <w:p w:rsidR="00A92A50" w:rsidRDefault="00A92A50" w:rsidP="00CF7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EE50F4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BC4"/>
    <w:rsid w:val="00005DDF"/>
    <w:rsid w:val="00035749"/>
    <w:rsid w:val="000406AF"/>
    <w:rsid w:val="0004488E"/>
    <w:rsid w:val="00045D25"/>
    <w:rsid w:val="0004697D"/>
    <w:rsid w:val="00047E26"/>
    <w:rsid w:val="00051A89"/>
    <w:rsid w:val="00051C25"/>
    <w:rsid w:val="00055643"/>
    <w:rsid w:val="0007038E"/>
    <w:rsid w:val="00075EC4"/>
    <w:rsid w:val="00076FAA"/>
    <w:rsid w:val="0008570D"/>
    <w:rsid w:val="0008729E"/>
    <w:rsid w:val="000927A7"/>
    <w:rsid w:val="000A1879"/>
    <w:rsid w:val="000A2A54"/>
    <w:rsid w:val="000A2D56"/>
    <w:rsid w:val="000A310B"/>
    <w:rsid w:val="000A4429"/>
    <w:rsid w:val="000A611E"/>
    <w:rsid w:val="000B387B"/>
    <w:rsid w:val="000B3F89"/>
    <w:rsid w:val="000B585A"/>
    <w:rsid w:val="000C2F76"/>
    <w:rsid w:val="000C32FF"/>
    <w:rsid w:val="000C5B9B"/>
    <w:rsid w:val="000C66B1"/>
    <w:rsid w:val="000D2BA5"/>
    <w:rsid w:val="000D7E4A"/>
    <w:rsid w:val="000F7EDF"/>
    <w:rsid w:val="00100A65"/>
    <w:rsid w:val="001034F7"/>
    <w:rsid w:val="0010608A"/>
    <w:rsid w:val="00120098"/>
    <w:rsid w:val="00124BBD"/>
    <w:rsid w:val="00130808"/>
    <w:rsid w:val="001364FE"/>
    <w:rsid w:val="00150503"/>
    <w:rsid w:val="00165B89"/>
    <w:rsid w:val="00166715"/>
    <w:rsid w:val="00170D48"/>
    <w:rsid w:val="001758F4"/>
    <w:rsid w:val="00175A32"/>
    <w:rsid w:val="00187D7E"/>
    <w:rsid w:val="00195AD9"/>
    <w:rsid w:val="001A52F7"/>
    <w:rsid w:val="001A7A9D"/>
    <w:rsid w:val="001B28AA"/>
    <w:rsid w:val="001B2CF2"/>
    <w:rsid w:val="001B33C2"/>
    <w:rsid w:val="001C0C43"/>
    <w:rsid w:val="001C55A4"/>
    <w:rsid w:val="001C753C"/>
    <w:rsid w:val="001D46FF"/>
    <w:rsid w:val="001D7749"/>
    <w:rsid w:val="001E61A8"/>
    <w:rsid w:val="001F7B61"/>
    <w:rsid w:val="00200175"/>
    <w:rsid w:val="00203A5D"/>
    <w:rsid w:val="0020645E"/>
    <w:rsid w:val="0022210A"/>
    <w:rsid w:val="00222E6A"/>
    <w:rsid w:val="00223074"/>
    <w:rsid w:val="0022360A"/>
    <w:rsid w:val="002255B0"/>
    <w:rsid w:val="00231F2F"/>
    <w:rsid w:val="002332F8"/>
    <w:rsid w:val="00242B56"/>
    <w:rsid w:val="00247FB2"/>
    <w:rsid w:val="00260DF4"/>
    <w:rsid w:val="00264E9F"/>
    <w:rsid w:val="00271F7F"/>
    <w:rsid w:val="002746D7"/>
    <w:rsid w:val="00275912"/>
    <w:rsid w:val="00281B5D"/>
    <w:rsid w:val="00283885"/>
    <w:rsid w:val="002870AC"/>
    <w:rsid w:val="00294F86"/>
    <w:rsid w:val="0029706E"/>
    <w:rsid w:val="002A2FF2"/>
    <w:rsid w:val="002A4179"/>
    <w:rsid w:val="002B229A"/>
    <w:rsid w:val="002B4C9D"/>
    <w:rsid w:val="002B4CB5"/>
    <w:rsid w:val="002C7DB1"/>
    <w:rsid w:val="002D0A05"/>
    <w:rsid w:val="002D589E"/>
    <w:rsid w:val="002D7EA9"/>
    <w:rsid w:val="002F2004"/>
    <w:rsid w:val="002F2702"/>
    <w:rsid w:val="002F3880"/>
    <w:rsid w:val="003002B2"/>
    <w:rsid w:val="00302612"/>
    <w:rsid w:val="00303075"/>
    <w:rsid w:val="003034B1"/>
    <w:rsid w:val="00310485"/>
    <w:rsid w:val="00311F24"/>
    <w:rsid w:val="0031363C"/>
    <w:rsid w:val="00313B2F"/>
    <w:rsid w:val="00313D3F"/>
    <w:rsid w:val="003358F5"/>
    <w:rsid w:val="00340D19"/>
    <w:rsid w:val="0034178B"/>
    <w:rsid w:val="0034337B"/>
    <w:rsid w:val="00350D14"/>
    <w:rsid w:val="00360F5B"/>
    <w:rsid w:val="00361D9E"/>
    <w:rsid w:val="00362D9B"/>
    <w:rsid w:val="003701DF"/>
    <w:rsid w:val="00393194"/>
    <w:rsid w:val="003A3249"/>
    <w:rsid w:val="003B47EA"/>
    <w:rsid w:val="003C3770"/>
    <w:rsid w:val="003C42E0"/>
    <w:rsid w:val="003C70D6"/>
    <w:rsid w:val="003D260E"/>
    <w:rsid w:val="003D76B7"/>
    <w:rsid w:val="003E729C"/>
    <w:rsid w:val="003F03E9"/>
    <w:rsid w:val="00402113"/>
    <w:rsid w:val="00402AEE"/>
    <w:rsid w:val="00404F03"/>
    <w:rsid w:val="00411AA0"/>
    <w:rsid w:val="00417209"/>
    <w:rsid w:val="0042023B"/>
    <w:rsid w:val="0042059F"/>
    <w:rsid w:val="00422FCA"/>
    <w:rsid w:val="00431BED"/>
    <w:rsid w:val="00443CF0"/>
    <w:rsid w:val="00444C17"/>
    <w:rsid w:val="0045219E"/>
    <w:rsid w:val="00455861"/>
    <w:rsid w:val="00457C58"/>
    <w:rsid w:val="00465B15"/>
    <w:rsid w:val="00465CE0"/>
    <w:rsid w:val="00471A1B"/>
    <w:rsid w:val="00475912"/>
    <w:rsid w:val="004774F9"/>
    <w:rsid w:val="00481D9B"/>
    <w:rsid w:val="004921F6"/>
    <w:rsid w:val="004924B7"/>
    <w:rsid w:val="00497A08"/>
    <w:rsid w:val="004A19BB"/>
    <w:rsid w:val="004B3A5B"/>
    <w:rsid w:val="004B5F49"/>
    <w:rsid w:val="004B7722"/>
    <w:rsid w:val="004B7A32"/>
    <w:rsid w:val="004C02F3"/>
    <w:rsid w:val="004C282A"/>
    <w:rsid w:val="004D5665"/>
    <w:rsid w:val="004E14D0"/>
    <w:rsid w:val="004E67B3"/>
    <w:rsid w:val="004F15C9"/>
    <w:rsid w:val="004F2845"/>
    <w:rsid w:val="004F307F"/>
    <w:rsid w:val="00501684"/>
    <w:rsid w:val="00515DC5"/>
    <w:rsid w:val="00521649"/>
    <w:rsid w:val="00526132"/>
    <w:rsid w:val="00556654"/>
    <w:rsid w:val="005571D0"/>
    <w:rsid w:val="00567C89"/>
    <w:rsid w:val="00570513"/>
    <w:rsid w:val="005748CA"/>
    <w:rsid w:val="00575B9C"/>
    <w:rsid w:val="00582B4B"/>
    <w:rsid w:val="00585948"/>
    <w:rsid w:val="005863F8"/>
    <w:rsid w:val="00586DFD"/>
    <w:rsid w:val="00590445"/>
    <w:rsid w:val="00590EB8"/>
    <w:rsid w:val="005A34CB"/>
    <w:rsid w:val="005A53AC"/>
    <w:rsid w:val="005B054E"/>
    <w:rsid w:val="005B6E84"/>
    <w:rsid w:val="005B7A7B"/>
    <w:rsid w:val="005B7F73"/>
    <w:rsid w:val="005C13C4"/>
    <w:rsid w:val="005D28B2"/>
    <w:rsid w:val="005E5F53"/>
    <w:rsid w:val="005E67C7"/>
    <w:rsid w:val="005F056C"/>
    <w:rsid w:val="005F0B1B"/>
    <w:rsid w:val="005F30BB"/>
    <w:rsid w:val="006006D7"/>
    <w:rsid w:val="00600CB3"/>
    <w:rsid w:val="00601163"/>
    <w:rsid w:val="00604998"/>
    <w:rsid w:val="00606252"/>
    <w:rsid w:val="00607639"/>
    <w:rsid w:val="00612F03"/>
    <w:rsid w:val="00616060"/>
    <w:rsid w:val="00630655"/>
    <w:rsid w:val="0063077D"/>
    <w:rsid w:val="0063124C"/>
    <w:rsid w:val="0063258C"/>
    <w:rsid w:val="0064377B"/>
    <w:rsid w:val="00653B95"/>
    <w:rsid w:val="00654F38"/>
    <w:rsid w:val="00656067"/>
    <w:rsid w:val="006648E4"/>
    <w:rsid w:val="006717AE"/>
    <w:rsid w:val="00675CF4"/>
    <w:rsid w:val="00676D83"/>
    <w:rsid w:val="00680225"/>
    <w:rsid w:val="00683700"/>
    <w:rsid w:val="006857BD"/>
    <w:rsid w:val="00693FA9"/>
    <w:rsid w:val="00697935"/>
    <w:rsid w:val="006A0620"/>
    <w:rsid w:val="006A4A23"/>
    <w:rsid w:val="006A5E97"/>
    <w:rsid w:val="006A7A95"/>
    <w:rsid w:val="006B169D"/>
    <w:rsid w:val="006B5777"/>
    <w:rsid w:val="006B6EC7"/>
    <w:rsid w:val="006C4C7B"/>
    <w:rsid w:val="006C64AE"/>
    <w:rsid w:val="006D08B9"/>
    <w:rsid w:val="006E335A"/>
    <w:rsid w:val="006F17E1"/>
    <w:rsid w:val="006F2821"/>
    <w:rsid w:val="006F62C5"/>
    <w:rsid w:val="00702424"/>
    <w:rsid w:val="00703264"/>
    <w:rsid w:val="00705D4E"/>
    <w:rsid w:val="00707D92"/>
    <w:rsid w:val="00710220"/>
    <w:rsid w:val="00710338"/>
    <w:rsid w:val="00716BF6"/>
    <w:rsid w:val="00721778"/>
    <w:rsid w:val="007355E9"/>
    <w:rsid w:val="0073596B"/>
    <w:rsid w:val="00753B04"/>
    <w:rsid w:val="007563B7"/>
    <w:rsid w:val="0076104A"/>
    <w:rsid w:val="007617A0"/>
    <w:rsid w:val="00761CAF"/>
    <w:rsid w:val="00772D87"/>
    <w:rsid w:val="007739D9"/>
    <w:rsid w:val="007750F5"/>
    <w:rsid w:val="007752D7"/>
    <w:rsid w:val="00784BA8"/>
    <w:rsid w:val="00793A63"/>
    <w:rsid w:val="0079536A"/>
    <w:rsid w:val="00795B9B"/>
    <w:rsid w:val="007A3D76"/>
    <w:rsid w:val="007B103C"/>
    <w:rsid w:val="007B4370"/>
    <w:rsid w:val="007B5E01"/>
    <w:rsid w:val="007B77C1"/>
    <w:rsid w:val="007C3DF3"/>
    <w:rsid w:val="007D0165"/>
    <w:rsid w:val="007D0280"/>
    <w:rsid w:val="007D45E5"/>
    <w:rsid w:val="007E1673"/>
    <w:rsid w:val="007E25B1"/>
    <w:rsid w:val="007E4D18"/>
    <w:rsid w:val="007E708D"/>
    <w:rsid w:val="007E7D49"/>
    <w:rsid w:val="007F0338"/>
    <w:rsid w:val="007F5401"/>
    <w:rsid w:val="007F62A8"/>
    <w:rsid w:val="0080032E"/>
    <w:rsid w:val="00801AB8"/>
    <w:rsid w:val="00810187"/>
    <w:rsid w:val="00811998"/>
    <w:rsid w:val="008139CE"/>
    <w:rsid w:val="008160FB"/>
    <w:rsid w:val="00820A16"/>
    <w:rsid w:val="00825527"/>
    <w:rsid w:val="00836D1E"/>
    <w:rsid w:val="008371CD"/>
    <w:rsid w:val="0083763E"/>
    <w:rsid w:val="008403D8"/>
    <w:rsid w:val="008417AA"/>
    <w:rsid w:val="00843607"/>
    <w:rsid w:val="0084436D"/>
    <w:rsid w:val="00855778"/>
    <w:rsid w:val="008558A8"/>
    <w:rsid w:val="00860025"/>
    <w:rsid w:val="0086308A"/>
    <w:rsid w:val="00867810"/>
    <w:rsid w:val="0087020B"/>
    <w:rsid w:val="008717E4"/>
    <w:rsid w:val="00872572"/>
    <w:rsid w:val="008905E9"/>
    <w:rsid w:val="00891B4B"/>
    <w:rsid w:val="008929B7"/>
    <w:rsid w:val="008974FA"/>
    <w:rsid w:val="008A452C"/>
    <w:rsid w:val="008B40A5"/>
    <w:rsid w:val="008B685B"/>
    <w:rsid w:val="008C2114"/>
    <w:rsid w:val="008C2F8A"/>
    <w:rsid w:val="008C49DB"/>
    <w:rsid w:val="008C5B72"/>
    <w:rsid w:val="008C6735"/>
    <w:rsid w:val="008D50F6"/>
    <w:rsid w:val="008E578F"/>
    <w:rsid w:val="008F16BA"/>
    <w:rsid w:val="008F1DBA"/>
    <w:rsid w:val="008F29D0"/>
    <w:rsid w:val="009024ED"/>
    <w:rsid w:val="009032E0"/>
    <w:rsid w:val="009044BD"/>
    <w:rsid w:val="00904634"/>
    <w:rsid w:val="00904834"/>
    <w:rsid w:val="00904DB2"/>
    <w:rsid w:val="009209F6"/>
    <w:rsid w:val="00922A47"/>
    <w:rsid w:val="00927539"/>
    <w:rsid w:val="0093067F"/>
    <w:rsid w:val="009354A6"/>
    <w:rsid w:val="00937781"/>
    <w:rsid w:val="00941A9B"/>
    <w:rsid w:val="0094347E"/>
    <w:rsid w:val="00945FDA"/>
    <w:rsid w:val="0094670B"/>
    <w:rsid w:val="0095276E"/>
    <w:rsid w:val="0096224E"/>
    <w:rsid w:val="00965ED1"/>
    <w:rsid w:val="009776BF"/>
    <w:rsid w:val="00977CEC"/>
    <w:rsid w:val="009A03C5"/>
    <w:rsid w:val="009A36D2"/>
    <w:rsid w:val="009A4E07"/>
    <w:rsid w:val="009A6667"/>
    <w:rsid w:val="009A7FD8"/>
    <w:rsid w:val="009B20A2"/>
    <w:rsid w:val="009C676B"/>
    <w:rsid w:val="009E70E6"/>
    <w:rsid w:val="009F2AB1"/>
    <w:rsid w:val="009F4996"/>
    <w:rsid w:val="009F5A12"/>
    <w:rsid w:val="00A027B4"/>
    <w:rsid w:val="00A1076B"/>
    <w:rsid w:val="00A3225E"/>
    <w:rsid w:val="00A3501E"/>
    <w:rsid w:val="00A54367"/>
    <w:rsid w:val="00A548B2"/>
    <w:rsid w:val="00A55543"/>
    <w:rsid w:val="00A625FB"/>
    <w:rsid w:val="00A6619A"/>
    <w:rsid w:val="00A92A50"/>
    <w:rsid w:val="00A93B6D"/>
    <w:rsid w:val="00AA077D"/>
    <w:rsid w:val="00AA0863"/>
    <w:rsid w:val="00AA0AAA"/>
    <w:rsid w:val="00AA32B3"/>
    <w:rsid w:val="00AA3529"/>
    <w:rsid w:val="00AA63B6"/>
    <w:rsid w:val="00AA6AC3"/>
    <w:rsid w:val="00AA705F"/>
    <w:rsid w:val="00AB0DAD"/>
    <w:rsid w:val="00AB27EE"/>
    <w:rsid w:val="00AB5759"/>
    <w:rsid w:val="00AB72EB"/>
    <w:rsid w:val="00AC5767"/>
    <w:rsid w:val="00AC76B4"/>
    <w:rsid w:val="00AD0F5C"/>
    <w:rsid w:val="00AD1129"/>
    <w:rsid w:val="00AD4DF2"/>
    <w:rsid w:val="00AE6BC4"/>
    <w:rsid w:val="00AF0AF2"/>
    <w:rsid w:val="00AF2A6F"/>
    <w:rsid w:val="00AF3C43"/>
    <w:rsid w:val="00AF4DED"/>
    <w:rsid w:val="00B109C3"/>
    <w:rsid w:val="00B156BB"/>
    <w:rsid w:val="00B16353"/>
    <w:rsid w:val="00B24EFA"/>
    <w:rsid w:val="00B31577"/>
    <w:rsid w:val="00B42AE9"/>
    <w:rsid w:val="00B43E9B"/>
    <w:rsid w:val="00B44295"/>
    <w:rsid w:val="00B47AB6"/>
    <w:rsid w:val="00B5253B"/>
    <w:rsid w:val="00B53898"/>
    <w:rsid w:val="00B56140"/>
    <w:rsid w:val="00B71925"/>
    <w:rsid w:val="00B80083"/>
    <w:rsid w:val="00B82336"/>
    <w:rsid w:val="00B843B7"/>
    <w:rsid w:val="00B90556"/>
    <w:rsid w:val="00BB5332"/>
    <w:rsid w:val="00BB712A"/>
    <w:rsid w:val="00BC5D4F"/>
    <w:rsid w:val="00BC6F81"/>
    <w:rsid w:val="00BD45A1"/>
    <w:rsid w:val="00BE1D49"/>
    <w:rsid w:val="00BE7CB8"/>
    <w:rsid w:val="00BF335E"/>
    <w:rsid w:val="00BF583C"/>
    <w:rsid w:val="00C00063"/>
    <w:rsid w:val="00C0267B"/>
    <w:rsid w:val="00C03640"/>
    <w:rsid w:val="00C12141"/>
    <w:rsid w:val="00C21FAC"/>
    <w:rsid w:val="00C436C2"/>
    <w:rsid w:val="00C50FF5"/>
    <w:rsid w:val="00C52DE6"/>
    <w:rsid w:val="00C621E3"/>
    <w:rsid w:val="00C625D3"/>
    <w:rsid w:val="00C6357B"/>
    <w:rsid w:val="00C63707"/>
    <w:rsid w:val="00C6484E"/>
    <w:rsid w:val="00C70BB4"/>
    <w:rsid w:val="00C716DD"/>
    <w:rsid w:val="00C74958"/>
    <w:rsid w:val="00C7668C"/>
    <w:rsid w:val="00C8178B"/>
    <w:rsid w:val="00C85854"/>
    <w:rsid w:val="00C87F51"/>
    <w:rsid w:val="00C92147"/>
    <w:rsid w:val="00C92476"/>
    <w:rsid w:val="00C975E2"/>
    <w:rsid w:val="00CA3D5C"/>
    <w:rsid w:val="00CA6EEA"/>
    <w:rsid w:val="00CB3AB1"/>
    <w:rsid w:val="00CC009E"/>
    <w:rsid w:val="00CC0A02"/>
    <w:rsid w:val="00CD6923"/>
    <w:rsid w:val="00CE3D93"/>
    <w:rsid w:val="00CF73AB"/>
    <w:rsid w:val="00D00378"/>
    <w:rsid w:val="00D0203F"/>
    <w:rsid w:val="00D23B5A"/>
    <w:rsid w:val="00D240BC"/>
    <w:rsid w:val="00D25375"/>
    <w:rsid w:val="00D253D6"/>
    <w:rsid w:val="00D2661A"/>
    <w:rsid w:val="00D33483"/>
    <w:rsid w:val="00D42CBD"/>
    <w:rsid w:val="00D470F0"/>
    <w:rsid w:val="00D4716C"/>
    <w:rsid w:val="00D5006F"/>
    <w:rsid w:val="00D53E89"/>
    <w:rsid w:val="00D61B5A"/>
    <w:rsid w:val="00D62DCA"/>
    <w:rsid w:val="00D65ECE"/>
    <w:rsid w:val="00D67D09"/>
    <w:rsid w:val="00D72F7A"/>
    <w:rsid w:val="00D84F68"/>
    <w:rsid w:val="00DA12AC"/>
    <w:rsid w:val="00DA2BB6"/>
    <w:rsid w:val="00DC71F1"/>
    <w:rsid w:val="00DC7C7A"/>
    <w:rsid w:val="00DD159D"/>
    <w:rsid w:val="00DE241A"/>
    <w:rsid w:val="00DE7402"/>
    <w:rsid w:val="00DE7595"/>
    <w:rsid w:val="00E01805"/>
    <w:rsid w:val="00E05C4E"/>
    <w:rsid w:val="00E10CC2"/>
    <w:rsid w:val="00E11F76"/>
    <w:rsid w:val="00E259BF"/>
    <w:rsid w:val="00E376E0"/>
    <w:rsid w:val="00E457C7"/>
    <w:rsid w:val="00E46A52"/>
    <w:rsid w:val="00E5034C"/>
    <w:rsid w:val="00E515C3"/>
    <w:rsid w:val="00E54F29"/>
    <w:rsid w:val="00E55538"/>
    <w:rsid w:val="00E571F7"/>
    <w:rsid w:val="00E74055"/>
    <w:rsid w:val="00E8049A"/>
    <w:rsid w:val="00E80CAC"/>
    <w:rsid w:val="00E80D08"/>
    <w:rsid w:val="00E80FEC"/>
    <w:rsid w:val="00E84BEC"/>
    <w:rsid w:val="00E97C68"/>
    <w:rsid w:val="00EB097A"/>
    <w:rsid w:val="00EB0CD8"/>
    <w:rsid w:val="00EB122F"/>
    <w:rsid w:val="00EB32A6"/>
    <w:rsid w:val="00EC02F2"/>
    <w:rsid w:val="00ED11F0"/>
    <w:rsid w:val="00EE30B7"/>
    <w:rsid w:val="00EF14A7"/>
    <w:rsid w:val="00EF670C"/>
    <w:rsid w:val="00F0564D"/>
    <w:rsid w:val="00F06274"/>
    <w:rsid w:val="00F1108D"/>
    <w:rsid w:val="00F23CA3"/>
    <w:rsid w:val="00F25BF5"/>
    <w:rsid w:val="00F37B7C"/>
    <w:rsid w:val="00F43D5C"/>
    <w:rsid w:val="00F54971"/>
    <w:rsid w:val="00F6438F"/>
    <w:rsid w:val="00F86B51"/>
    <w:rsid w:val="00F93A53"/>
    <w:rsid w:val="00FA2FF8"/>
    <w:rsid w:val="00FB0D13"/>
    <w:rsid w:val="00FB2629"/>
    <w:rsid w:val="00FB2972"/>
    <w:rsid w:val="00FC5E2A"/>
    <w:rsid w:val="00FC5EDE"/>
    <w:rsid w:val="00FD1EC0"/>
    <w:rsid w:val="00FD2472"/>
    <w:rsid w:val="00FE5DA8"/>
    <w:rsid w:val="00FE74AE"/>
    <w:rsid w:val="00FF229B"/>
    <w:rsid w:val="00FF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CCCFA-922B-4020-98A2-AAD1739DE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19A"/>
  </w:style>
  <w:style w:type="paragraph" w:styleId="Heading1">
    <w:name w:val="heading 1"/>
    <w:basedOn w:val="Normal"/>
    <w:next w:val="Normal"/>
    <w:link w:val="Heading1Char"/>
    <w:uiPriority w:val="9"/>
    <w:qFormat/>
    <w:rsid w:val="00CF73A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3AB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3AB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3AB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3AB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3AB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3AB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3AB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3AB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E6B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F73AB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3A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3AB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3A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3AB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3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3AB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3AB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3AB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73A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73A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F73AB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3AB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F73AB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F73A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F73AB"/>
    <w:rPr>
      <w:i/>
      <w:iCs/>
      <w:color w:val="auto"/>
    </w:rPr>
  </w:style>
  <w:style w:type="paragraph" w:styleId="NoSpacing">
    <w:name w:val="No Spacing"/>
    <w:uiPriority w:val="1"/>
    <w:qFormat/>
    <w:rsid w:val="00CF73A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F73AB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F73AB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3A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3AB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CF73A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F73A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F73AB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F73A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CF73AB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73AB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F7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3AB"/>
  </w:style>
  <w:style w:type="paragraph" w:styleId="Footer">
    <w:name w:val="footer"/>
    <w:basedOn w:val="Normal"/>
    <w:link w:val="FooterChar"/>
    <w:uiPriority w:val="99"/>
    <w:unhideWhenUsed/>
    <w:rsid w:val="00CF7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3AB"/>
  </w:style>
  <w:style w:type="paragraph" w:styleId="EndnoteText">
    <w:name w:val="endnote text"/>
    <w:basedOn w:val="Normal"/>
    <w:link w:val="EndnoteTextChar"/>
    <w:uiPriority w:val="99"/>
    <w:semiHidden/>
    <w:unhideWhenUsed/>
    <w:rsid w:val="002F27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27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F270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4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4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A64FB-763B-48CA-8412-B49B4B52B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Lončarić</dc:creator>
  <cp:keywords/>
  <dc:description/>
  <cp:lastModifiedBy>rew</cp:lastModifiedBy>
  <cp:revision>2</cp:revision>
  <cp:lastPrinted>2022-04-20T13:18:00Z</cp:lastPrinted>
  <dcterms:created xsi:type="dcterms:W3CDTF">2022-04-22T09:55:00Z</dcterms:created>
  <dcterms:modified xsi:type="dcterms:W3CDTF">2022-04-22T09:55:00Z</dcterms:modified>
</cp:coreProperties>
</file>